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1A20" w:rsidRPr="004304F6" w:rsidRDefault="00441A20" w:rsidP="00441A20">
      <w:pPr>
        <w:spacing w:after="160" w:line="48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</w:t>
      </w:r>
      <w:r w:rsidR="00F83DF5">
        <w:rPr>
          <w:rFonts w:ascii="Times New Roman" w:hAnsi="Times New Roman" w:cs="Times New Roman"/>
          <w:b/>
          <w:sz w:val="24"/>
          <w:szCs w:val="20"/>
        </w:rPr>
        <w:t>3</w:t>
      </w:r>
      <w:r w:rsidR="006C421C">
        <w:rPr>
          <w:rFonts w:ascii="Times New Roman" w:hAnsi="Times New Roman" w:cs="Times New Roman"/>
          <w:b/>
          <w:sz w:val="24"/>
          <w:szCs w:val="20"/>
        </w:rPr>
        <w:t xml:space="preserve"> Table</w:t>
      </w:r>
      <w:r w:rsidRPr="004304F6">
        <w:rPr>
          <w:rFonts w:ascii="Times New Roman" w:hAnsi="Times New Roman" w:cs="Times New Roman"/>
          <w:b/>
          <w:sz w:val="24"/>
          <w:szCs w:val="20"/>
        </w:rPr>
        <w:t xml:space="preserve">. </w:t>
      </w:r>
      <w:r w:rsidRPr="004304F6">
        <w:rPr>
          <w:rFonts w:ascii="Times New Roman" w:hAnsi="Times New Roman" w:cs="Times New Roman"/>
          <w:b/>
          <w:i/>
          <w:sz w:val="24"/>
          <w:szCs w:val="20"/>
        </w:rPr>
        <w:t>Ex vivo</w:t>
      </w:r>
      <w:r w:rsidRPr="004304F6">
        <w:rPr>
          <w:rFonts w:ascii="Times New Roman" w:hAnsi="Times New Roman" w:cs="Times New Roman"/>
          <w:b/>
          <w:sz w:val="24"/>
          <w:szCs w:val="20"/>
        </w:rPr>
        <w:t xml:space="preserve"> CD</w:t>
      </w:r>
      <w:r>
        <w:rPr>
          <w:rFonts w:ascii="Times New Roman" w:hAnsi="Times New Roman" w:cs="Times New Roman"/>
          <w:b/>
          <w:sz w:val="24"/>
          <w:szCs w:val="20"/>
        </w:rPr>
        <w:t xml:space="preserve">8 </w:t>
      </w:r>
      <w:r w:rsidRPr="004304F6">
        <w:rPr>
          <w:rFonts w:ascii="Times New Roman" w:hAnsi="Times New Roman" w:cs="Times New Roman"/>
          <w:b/>
          <w:sz w:val="24"/>
          <w:szCs w:val="20"/>
        </w:rPr>
        <w:t>T cell</w:t>
      </w: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0"/>
        </w:rPr>
        <w:t>immune activation</w:t>
      </w:r>
      <w:r w:rsidRPr="004304F6">
        <w:rPr>
          <w:rFonts w:ascii="Times New Roman" w:hAnsi="Times New Roman" w:cs="Times New Roman"/>
          <w:b/>
          <w:sz w:val="24"/>
          <w:szCs w:val="20"/>
        </w:rPr>
        <w:t xml:space="preserve"> and memory phenotypes</w:t>
      </w:r>
    </w:p>
    <w:tbl>
      <w:tblPr>
        <w:tblStyle w:val="LightShading"/>
        <w:tblpPr w:leftFromText="180" w:rightFromText="180" w:vertAnchor="text" w:horzAnchor="margin" w:tblpX="-147" w:tblpY="-63"/>
        <w:tblW w:w="518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96"/>
        <w:gridCol w:w="1701"/>
        <w:gridCol w:w="1424"/>
        <w:gridCol w:w="565"/>
        <w:gridCol w:w="1669"/>
        <w:gridCol w:w="1591"/>
        <w:gridCol w:w="711"/>
      </w:tblGrid>
      <w:tr w:rsidR="00441A20" w:rsidTr="006144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441A20" w:rsidRDefault="00441A20" w:rsidP="006144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1972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441A20" w:rsidRDefault="00441A20" w:rsidP="006144F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en-GB"/>
              </w:rPr>
              <w:t xml:space="preserve">3 months </w:t>
            </w:r>
          </w:p>
          <w:p w:rsidR="00441A20" w:rsidRDefault="00441A20" w:rsidP="006144F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en-GB"/>
              </w:rPr>
              <w:t xml:space="preserve">% of CD8 T cel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range)</w:t>
            </w:r>
          </w:p>
        </w:tc>
        <w:tc>
          <w:tcPr>
            <w:tcW w:w="2122" w:type="pct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441A20" w:rsidRDefault="00441A20" w:rsidP="006144F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en-GB"/>
              </w:rPr>
              <w:t xml:space="preserve">12 months </w:t>
            </w:r>
          </w:p>
          <w:p w:rsidR="00441A20" w:rsidRDefault="00441A20" w:rsidP="006144F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dian </w:t>
            </w:r>
            <w:r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eastAsia="en-GB"/>
              </w:rPr>
              <w:t xml:space="preserve">% of CD8 T cell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range)</w:t>
            </w:r>
          </w:p>
        </w:tc>
      </w:tr>
      <w:tr w:rsidR="00441A20" w:rsidTr="006144F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vMerge/>
            <w:vAlign w:val="center"/>
            <w:hideMark/>
          </w:tcPr>
          <w:p w:rsidR="00441A20" w:rsidRDefault="00441A20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09" w:type="pct"/>
            <w:noWrap/>
            <w:hideMark/>
          </w:tcPr>
          <w:p w:rsidR="00441A20" w:rsidRDefault="00CB2ACA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</w:t>
            </w:r>
            <w:r w:rsidR="00441A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 (n=10)</w:t>
            </w:r>
          </w:p>
        </w:tc>
        <w:tc>
          <w:tcPr>
            <w:tcW w:w="761" w:type="pct"/>
            <w:hideMark/>
          </w:tcPr>
          <w:p w:rsidR="00441A20" w:rsidRDefault="00441A20" w:rsidP="006144F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EU (n=19)</w:t>
            </w:r>
          </w:p>
        </w:tc>
        <w:tc>
          <w:tcPr>
            <w:tcW w:w="302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¥</w:t>
            </w:r>
            <w:r w:rsidRPr="00AB4A8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92" w:type="pct"/>
            <w:noWrap/>
            <w:hideMark/>
          </w:tcPr>
          <w:p w:rsidR="00441A20" w:rsidRDefault="00CB2ACA" w:rsidP="006144F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</w:t>
            </w:r>
            <w:r w:rsidR="00441A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U (n=16)</w:t>
            </w:r>
          </w:p>
        </w:tc>
        <w:tc>
          <w:tcPr>
            <w:tcW w:w="850" w:type="pct"/>
            <w:hideMark/>
          </w:tcPr>
          <w:p w:rsidR="00441A20" w:rsidRDefault="00441A20" w:rsidP="006144F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Φ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EU(n=16)</w:t>
            </w:r>
          </w:p>
        </w:tc>
        <w:tc>
          <w:tcPr>
            <w:tcW w:w="380" w:type="pct"/>
            <w:hideMark/>
          </w:tcPr>
          <w:p w:rsidR="00441A20" w:rsidRDefault="00441A20" w:rsidP="006144F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¥</w:t>
            </w:r>
            <w:r w:rsidRPr="00AB4A8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eastAsia="en-GB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441A20" w:rsidTr="006144F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noWrap/>
            <w:hideMark/>
          </w:tcPr>
          <w:p w:rsidR="00441A20" w:rsidRDefault="00441A20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tivation &amp; exhaustion</w:t>
            </w:r>
          </w:p>
        </w:tc>
        <w:tc>
          <w:tcPr>
            <w:tcW w:w="909" w:type="pct"/>
            <w:noWrap/>
          </w:tcPr>
          <w:p w:rsidR="00441A20" w:rsidRDefault="00441A20" w:rsidP="006144F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1" w:type="pct"/>
          </w:tcPr>
          <w:p w:rsidR="00441A20" w:rsidRDefault="00441A20" w:rsidP="006144F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2" w:type="pct"/>
          </w:tcPr>
          <w:p w:rsidR="00441A20" w:rsidRDefault="00441A20" w:rsidP="006144F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2" w:type="pct"/>
            <w:noWrap/>
          </w:tcPr>
          <w:p w:rsidR="00441A20" w:rsidRDefault="00441A20" w:rsidP="006144F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pct"/>
          </w:tcPr>
          <w:p w:rsidR="00441A20" w:rsidRDefault="00441A20" w:rsidP="006144F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0" w:type="pct"/>
          </w:tcPr>
          <w:p w:rsidR="00441A20" w:rsidRDefault="00441A20" w:rsidP="006144F4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20" w:rsidTr="006144F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noWrap/>
            <w:hideMark/>
          </w:tcPr>
          <w:p w:rsidR="00441A20" w:rsidRDefault="00441A20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CD38</w:t>
            </w:r>
            <w:r w:rsidRPr="00656FD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eastAsia="en-GB"/>
              </w:rPr>
              <w:t>+</w:t>
            </w: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 xml:space="preserve"> HLA-DR</w:t>
            </w:r>
            <w:r w:rsidRPr="00656FD2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09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.6 (2.5-65.2)</w:t>
            </w:r>
          </w:p>
        </w:tc>
        <w:tc>
          <w:tcPr>
            <w:tcW w:w="761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 (3.5-75.4)</w:t>
            </w:r>
          </w:p>
        </w:tc>
        <w:tc>
          <w:tcPr>
            <w:tcW w:w="302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892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.6 (14.8-75.5)</w:t>
            </w:r>
          </w:p>
        </w:tc>
        <w:tc>
          <w:tcPr>
            <w:tcW w:w="850" w:type="pct"/>
            <w:hideMark/>
          </w:tcPr>
          <w:p w:rsidR="00441A20" w:rsidRDefault="000109C8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</w:t>
            </w:r>
            <w:r w:rsidR="00441A2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.0 (10.2-72.9)</w:t>
            </w:r>
          </w:p>
        </w:tc>
        <w:tc>
          <w:tcPr>
            <w:tcW w:w="38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441A20" w:rsidTr="006144F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noWrap/>
            <w:hideMark/>
          </w:tcPr>
          <w:p w:rsidR="00441A20" w:rsidRDefault="00441A20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PD-1</w:t>
            </w:r>
          </w:p>
        </w:tc>
        <w:tc>
          <w:tcPr>
            <w:tcW w:w="909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.3 (12.7-47.1)</w:t>
            </w:r>
          </w:p>
        </w:tc>
        <w:tc>
          <w:tcPr>
            <w:tcW w:w="761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.7 (2.8-47.3)</w:t>
            </w:r>
          </w:p>
        </w:tc>
        <w:tc>
          <w:tcPr>
            <w:tcW w:w="302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892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3 (3.6- 87.2)</w:t>
            </w:r>
          </w:p>
        </w:tc>
        <w:tc>
          <w:tcPr>
            <w:tcW w:w="85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.6 (9.6-92.3)</w:t>
            </w:r>
          </w:p>
        </w:tc>
        <w:tc>
          <w:tcPr>
            <w:tcW w:w="38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441A20" w:rsidTr="006144F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noWrap/>
            <w:hideMark/>
          </w:tcPr>
          <w:p w:rsidR="00441A20" w:rsidRDefault="00441A20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Tim-3</w:t>
            </w:r>
          </w:p>
        </w:tc>
        <w:tc>
          <w:tcPr>
            <w:tcW w:w="909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.4 (9.5-25.9)</w:t>
            </w:r>
          </w:p>
        </w:tc>
        <w:tc>
          <w:tcPr>
            <w:tcW w:w="761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1 (2.6-78.1)</w:t>
            </w:r>
          </w:p>
        </w:tc>
        <w:tc>
          <w:tcPr>
            <w:tcW w:w="302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892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.4 (4.8-62.4)</w:t>
            </w:r>
          </w:p>
        </w:tc>
        <w:tc>
          <w:tcPr>
            <w:tcW w:w="85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.2 (9.6-69.2)</w:t>
            </w:r>
          </w:p>
        </w:tc>
        <w:tc>
          <w:tcPr>
            <w:tcW w:w="38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441A20" w:rsidTr="006144F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noWrap/>
            <w:hideMark/>
          </w:tcPr>
          <w:p w:rsidR="00441A20" w:rsidRDefault="00441A20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ti-apoptosis</w:t>
            </w:r>
          </w:p>
        </w:tc>
        <w:tc>
          <w:tcPr>
            <w:tcW w:w="909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1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2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2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41A20" w:rsidTr="006144F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noWrap/>
            <w:hideMark/>
          </w:tcPr>
          <w:p w:rsidR="00441A20" w:rsidRDefault="00441A20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Bcl-2</w:t>
            </w:r>
            <w:r w:rsidRPr="000D7C4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09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1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1" w:name="OLE_LINK3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bookmarkEnd w:id="1"/>
          </w:p>
        </w:tc>
        <w:tc>
          <w:tcPr>
            <w:tcW w:w="302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92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.8 (26.5-96.4)</w:t>
            </w:r>
          </w:p>
        </w:tc>
        <w:tc>
          <w:tcPr>
            <w:tcW w:w="85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 (27.4-93.1)</w:t>
            </w:r>
          </w:p>
        </w:tc>
        <w:tc>
          <w:tcPr>
            <w:tcW w:w="38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441A20" w:rsidTr="006144F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noWrap/>
            <w:hideMark/>
          </w:tcPr>
          <w:p w:rsidR="00441A20" w:rsidRDefault="00441A20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Bcl-2</w:t>
            </w:r>
            <w:r w:rsidRPr="000D7C4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eastAsia="en-GB"/>
              </w:rPr>
              <w:t>-</w:t>
            </w:r>
          </w:p>
        </w:tc>
        <w:tc>
          <w:tcPr>
            <w:tcW w:w="909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1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2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92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.3 (3.6-73.5)</w:t>
            </w:r>
          </w:p>
        </w:tc>
        <w:tc>
          <w:tcPr>
            <w:tcW w:w="85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 (6.4-72.6)</w:t>
            </w:r>
          </w:p>
        </w:tc>
        <w:tc>
          <w:tcPr>
            <w:tcW w:w="38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441A20" w:rsidTr="006144F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noWrap/>
            <w:hideMark/>
          </w:tcPr>
          <w:p w:rsidR="00441A20" w:rsidRDefault="00441A20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emory</w:t>
            </w:r>
          </w:p>
        </w:tc>
        <w:tc>
          <w:tcPr>
            <w:tcW w:w="909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1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2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92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1A20" w:rsidTr="006144F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noWrap/>
            <w:hideMark/>
          </w:tcPr>
          <w:p w:rsidR="00441A20" w:rsidRDefault="00441A20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CD127</w:t>
            </w:r>
            <w:r w:rsidRPr="000D7C4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909" w:type="pct"/>
            <w:noWrap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1" w:type="pct"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2" w:type="pct"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92" w:type="pct"/>
            <w:noWrap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.3 (26.4-92.9)</w:t>
            </w:r>
          </w:p>
        </w:tc>
        <w:tc>
          <w:tcPr>
            <w:tcW w:w="850" w:type="pct"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 (18.1-67.6)</w:t>
            </w:r>
          </w:p>
        </w:tc>
        <w:tc>
          <w:tcPr>
            <w:tcW w:w="380" w:type="pct"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441A20" w:rsidTr="006144F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noWrap/>
            <w:hideMark/>
          </w:tcPr>
          <w:p w:rsidR="00441A20" w:rsidRDefault="00441A20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CD127</w:t>
            </w:r>
            <w:r w:rsidRPr="000D7C49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perscript"/>
                <w:lang w:eastAsia="en-GB"/>
              </w:rPr>
              <w:t>-</w:t>
            </w:r>
          </w:p>
        </w:tc>
        <w:tc>
          <w:tcPr>
            <w:tcW w:w="909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1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2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92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.1 (7.12-73.6)</w:t>
            </w:r>
          </w:p>
        </w:tc>
        <w:tc>
          <w:tcPr>
            <w:tcW w:w="85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5 (32.0-81.9)</w:t>
            </w:r>
          </w:p>
        </w:tc>
        <w:tc>
          <w:tcPr>
            <w:tcW w:w="38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441A20" w:rsidTr="006144F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noWrap/>
            <w:hideMark/>
          </w:tcPr>
          <w:p w:rsidR="00441A20" w:rsidRDefault="00441A20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Naïve</w:t>
            </w:r>
          </w:p>
        </w:tc>
        <w:tc>
          <w:tcPr>
            <w:tcW w:w="909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1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2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92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.1 (25.6-86.8)</w:t>
            </w:r>
          </w:p>
        </w:tc>
        <w:tc>
          <w:tcPr>
            <w:tcW w:w="850" w:type="pct"/>
            <w:hideMark/>
          </w:tcPr>
          <w:p w:rsidR="00441A20" w:rsidRDefault="00966385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</w:t>
            </w:r>
            <w:r w:rsidR="00441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21.0-97.1)</w:t>
            </w:r>
          </w:p>
        </w:tc>
        <w:tc>
          <w:tcPr>
            <w:tcW w:w="38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441A20" w:rsidTr="006144F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noWrap/>
            <w:hideMark/>
          </w:tcPr>
          <w:p w:rsidR="00441A20" w:rsidRDefault="00441A20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T</w:t>
            </w:r>
            <w:r w:rsidRPr="00AC740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bscript"/>
                <w:lang w:eastAsia="en-GB"/>
              </w:rPr>
              <w:t>CM</w:t>
            </w:r>
          </w:p>
        </w:tc>
        <w:tc>
          <w:tcPr>
            <w:tcW w:w="909" w:type="pct"/>
            <w:noWrap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1" w:type="pct"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2" w:type="pct"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92" w:type="pct"/>
            <w:noWrap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9 (0.7-9.5)</w:t>
            </w:r>
          </w:p>
        </w:tc>
        <w:tc>
          <w:tcPr>
            <w:tcW w:w="850" w:type="pct"/>
          </w:tcPr>
          <w:p w:rsidR="00441A20" w:rsidRDefault="00966385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0.3-7.7</w:t>
            </w:r>
            <w:r w:rsidR="00441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0" w:type="pct"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441A20" w:rsidTr="006144F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noWrap/>
            <w:hideMark/>
          </w:tcPr>
          <w:p w:rsidR="00441A20" w:rsidRDefault="00441A20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T</w:t>
            </w:r>
            <w:r w:rsidRPr="00AC740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bscript"/>
                <w:lang w:eastAsia="en-GB"/>
              </w:rPr>
              <w:t>EMRA</w:t>
            </w:r>
          </w:p>
        </w:tc>
        <w:tc>
          <w:tcPr>
            <w:tcW w:w="909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1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2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92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.0 (2.98-65.0)</w:t>
            </w:r>
          </w:p>
        </w:tc>
        <w:tc>
          <w:tcPr>
            <w:tcW w:w="850" w:type="pct"/>
            <w:hideMark/>
          </w:tcPr>
          <w:p w:rsidR="00441A20" w:rsidRDefault="00966385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  <w:r w:rsidR="00441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7-63.3)</w:t>
            </w:r>
          </w:p>
        </w:tc>
        <w:tc>
          <w:tcPr>
            <w:tcW w:w="38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441A20" w:rsidTr="006144F4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pct"/>
            <w:noWrap/>
            <w:hideMark/>
          </w:tcPr>
          <w:p w:rsidR="00441A20" w:rsidRDefault="00441A20" w:rsidP="006144F4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  <w:t>T</w:t>
            </w:r>
            <w:r w:rsidRPr="00AC7406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vertAlign w:val="subscript"/>
                <w:lang w:eastAsia="en-GB"/>
              </w:rPr>
              <w:t>EM</w:t>
            </w:r>
          </w:p>
        </w:tc>
        <w:tc>
          <w:tcPr>
            <w:tcW w:w="909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61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2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892" w:type="pct"/>
            <w:noWrap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.5 (2.9-32.0)</w:t>
            </w:r>
          </w:p>
        </w:tc>
        <w:tc>
          <w:tcPr>
            <w:tcW w:w="850" w:type="pct"/>
            <w:hideMark/>
          </w:tcPr>
          <w:p w:rsidR="00441A20" w:rsidRDefault="00966385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  <w:r w:rsidR="00441A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0.2-46.0)</w:t>
            </w:r>
          </w:p>
        </w:tc>
        <w:tc>
          <w:tcPr>
            <w:tcW w:w="380" w:type="pct"/>
            <w:hideMark/>
          </w:tcPr>
          <w:p w:rsidR="00441A20" w:rsidRDefault="00441A20" w:rsidP="006144F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</w:tbl>
    <w:p w:rsidR="00441A20" w:rsidRPr="000A5A99" w:rsidRDefault="00441A20" w:rsidP="00CC461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462C0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eastAsia="en-GB"/>
        </w:rPr>
        <w:t>Φ</w:t>
      </w:r>
      <w:r w:rsidRPr="00A462C0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CD127</w:t>
      </w:r>
      <w:r w:rsidR="00D40A0A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 xml:space="preserve"> </w:t>
      </w:r>
      <w:r w:rsidRPr="00A462C0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expression was measured on n=11 samples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 xml:space="preserve"> </w:t>
      </w:r>
      <w:r w:rsidRPr="00301B70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eastAsia="en-GB"/>
        </w:rPr>
        <w:t>¥</w:t>
      </w:r>
      <w:r w:rsidRPr="00301B70">
        <w:rPr>
          <w:rFonts w:ascii="Times New Roman" w:hAnsi="Times New Roman" w:cs="Times New Roman"/>
          <w:sz w:val="20"/>
          <w:szCs w:val="20"/>
        </w:rPr>
        <w:t xml:space="preserve"> </w:t>
      </w:r>
      <w:r w:rsidRPr="00AB4A82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values were calculated using the</w:t>
      </w:r>
      <w:r w:rsidRPr="00301B70">
        <w:rPr>
          <w:rFonts w:ascii="Times New Roman" w:hAnsi="Times New Roman" w:cs="Times New Roman"/>
          <w:sz w:val="20"/>
          <w:szCs w:val="20"/>
        </w:rPr>
        <w:t xml:space="preserve"> Mann-Whitney U test. </w:t>
      </w:r>
    </w:p>
    <w:p w:rsidR="00441A20" w:rsidRPr="0042399F" w:rsidRDefault="00441A20" w:rsidP="00CC461C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NS=not significant </w:t>
      </w:r>
      <w:r w:rsidRPr="00E27BE7">
        <w:rPr>
          <w:rFonts w:ascii="Times New Roman" w:eastAsia="Times New Roman" w:hAnsi="Times New Roman" w:cs="Times New Roman"/>
          <w:sz w:val="20"/>
          <w:szCs w:val="20"/>
          <w:lang w:eastAsia="en-GB"/>
        </w:rPr>
        <w:t>NA= not applicabl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; </w:t>
      </w:r>
      <w:r w:rsidR="00D40A0A">
        <w:rPr>
          <w:rFonts w:ascii="Times New Roman" w:hAnsi="Times New Roman" w:cs="Times New Roman"/>
          <w:sz w:val="20"/>
          <w:szCs w:val="20"/>
        </w:rPr>
        <w:t>HEU, HIV exposed uninfected; HU</w:t>
      </w:r>
      <w:r>
        <w:rPr>
          <w:rFonts w:ascii="Times New Roman" w:hAnsi="Times New Roman" w:cs="Times New Roman"/>
          <w:sz w:val="20"/>
          <w:szCs w:val="20"/>
        </w:rPr>
        <w:t xml:space="preserve">, HIV unexposed </w:t>
      </w:r>
    </w:p>
    <w:p w:rsidR="00441A20" w:rsidRDefault="00441A20" w:rsidP="00441A20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:rsidR="00441A20" w:rsidRDefault="00441A20"/>
    <w:sectPr w:rsidR="00441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A20"/>
    <w:rsid w:val="000109C8"/>
    <w:rsid w:val="00033AD3"/>
    <w:rsid w:val="002D6B57"/>
    <w:rsid w:val="00441A20"/>
    <w:rsid w:val="006C421C"/>
    <w:rsid w:val="00966385"/>
    <w:rsid w:val="00C33BE4"/>
    <w:rsid w:val="00C44BF6"/>
    <w:rsid w:val="00CB2ACA"/>
    <w:rsid w:val="00CC461C"/>
    <w:rsid w:val="00D40A0A"/>
    <w:rsid w:val="00E774B5"/>
    <w:rsid w:val="00F8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913CCE-5F3E-403C-ADFC-F15838BFE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1A2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41A20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Garcia</dc:creator>
  <cp:keywords/>
  <dc:description/>
  <cp:lastModifiedBy>Miguel Garcia</cp:lastModifiedBy>
  <cp:revision>8</cp:revision>
  <dcterms:created xsi:type="dcterms:W3CDTF">2015-08-11T21:17:00Z</dcterms:created>
  <dcterms:modified xsi:type="dcterms:W3CDTF">2015-09-28T22:01:00Z</dcterms:modified>
</cp:coreProperties>
</file>